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A5E7F5" w14:textId="5A572620" w:rsidR="004059E0" w:rsidRDefault="004059E0" w:rsidP="004059E0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7A1A3D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6508CD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21553B">
        <w:rPr>
          <w:rFonts w:ascii="Times New Roman" w:hAnsi="Times New Roman" w:cs="Times New Roman"/>
          <w:bCs/>
          <w:sz w:val="24"/>
          <w:szCs w:val="24"/>
        </w:rPr>
        <w:t xml:space="preserve">Estimates of SNP heritability of </w:t>
      </w:r>
      <w:r>
        <w:rPr>
          <w:rFonts w:ascii="Times New Roman" w:hAnsi="Times New Roman" w:cs="Times New Roman"/>
          <w:bCs/>
          <w:sz w:val="24"/>
          <w:szCs w:val="24"/>
        </w:rPr>
        <w:t>drinking and smoking behaviors</w:t>
      </w:r>
      <w:r w:rsidRPr="0021553B">
        <w:rPr>
          <w:rFonts w:ascii="Times New Roman" w:hAnsi="Times New Roman" w:cs="Times New Roman"/>
          <w:bCs/>
          <w:sz w:val="24"/>
          <w:szCs w:val="24"/>
        </w:rPr>
        <w:t xml:space="preserve"> based on </w:t>
      </w:r>
      <w:r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Pr="0021553B">
        <w:rPr>
          <w:rFonts w:ascii="Times New Roman" w:hAnsi="Times New Roman" w:cs="Times New Roman"/>
          <w:bCs/>
          <w:sz w:val="24"/>
          <w:szCs w:val="24"/>
        </w:rPr>
        <w:t>LD score regression</w:t>
      </w:r>
      <w:r>
        <w:rPr>
          <w:rFonts w:ascii="Times New Roman" w:hAnsi="Times New Roman" w:cs="Times New Roman"/>
          <w:bCs/>
          <w:sz w:val="24"/>
          <w:szCs w:val="24"/>
        </w:rPr>
        <w:t xml:space="preserve"> method. ASI: Age of Smoking Initiation; DPW: Drinks per Week; SI: Smoking Initiation: CPD: Cigarettes per Day: SC: Smoking Cessation.</w:t>
      </w:r>
    </w:p>
    <w:p w14:paraId="4CC07B9E" w14:textId="77777777" w:rsidR="004059E0" w:rsidRPr="0021553B" w:rsidRDefault="004059E0" w:rsidP="004059E0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0F533F88" w14:textId="77777777" w:rsidR="004059E0" w:rsidRPr="0004092C" w:rsidRDefault="004059E0" w:rsidP="004059E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06C3A">
        <w:rPr>
          <w:noProof/>
        </w:rPr>
        <w:drawing>
          <wp:inline distT="0" distB="0" distL="0" distR="0" wp14:anchorId="07B903CD" wp14:editId="33F94FE4">
            <wp:extent cx="5124450" cy="123825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4450" cy="1238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D03999" w14:textId="77777777" w:rsidR="00C87172" w:rsidRDefault="00C87172"/>
    <w:sectPr w:rsidR="00C871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59E0"/>
    <w:rsid w:val="004059E0"/>
    <w:rsid w:val="006508CD"/>
    <w:rsid w:val="009B42E0"/>
    <w:rsid w:val="00BF3428"/>
    <w:rsid w:val="00C87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C8747B"/>
  <w15:chartTrackingRefBased/>
  <w15:docId w15:val="{6200958F-33B7-452B-B03E-8C3E37BD24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59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20</Characters>
  <Application>Microsoft Office Word</Application>
  <DocSecurity>0</DocSecurity>
  <Lines>1</Lines>
  <Paragraphs>1</Paragraphs>
  <ScaleCrop>false</ScaleCrop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Angelis, Flavio</dc:creator>
  <cp:keywords/>
  <dc:description/>
  <cp:lastModifiedBy>Polimanti, Renato</cp:lastModifiedBy>
  <cp:revision>4</cp:revision>
  <dcterms:created xsi:type="dcterms:W3CDTF">2021-05-05T16:12:00Z</dcterms:created>
  <dcterms:modified xsi:type="dcterms:W3CDTF">2021-08-16T18:56:00Z</dcterms:modified>
</cp:coreProperties>
</file>